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3957D85" w14:textId="75292BE8" w:rsidR="00C82895" w:rsidRPr="00C82895" w:rsidRDefault="005B2BFF" w:rsidP="00C82895">
      <w:pPr>
        <w:spacing w:line="240" w:lineRule="auto"/>
        <w:rPr>
          <w:rFonts w:ascii="Times New Roman" w:eastAsia="Times" w:hAnsi="Times New Roman" w:cs="Times New Roman"/>
        </w:rPr>
      </w:pPr>
      <w:r w:rsidRPr="00F24485">
        <w:rPr>
          <w:rFonts w:ascii="Times New Roman" w:hAnsi="Times New Roman" w:cs="Times New Roman"/>
          <w:b/>
          <w:bCs/>
        </w:rPr>
        <w:t>Figures</w:t>
      </w:r>
      <w:r w:rsidR="00C82895" w:rsidRPr="00F24485">
        <w:rPr>
          <w:rFonts w:ascii="Times New Roman" w:hAnsi="Times New Roman" w:cs="Times New Roman"/>
        </w:rPr>
        <w:t>:</w:t>
      </w:r>
      <w:r w:rsidR="00C82895" w:rsidRPr="00C82895">
        <w:t xml:space="preserve"> </w:t>
      </w:r>
      <w:sdt>
        <w:sdtPr>
          <w:tag w:val="goog_rdk_0"/>
          <w:id w:val="770004420"/>
        </w:sdtPr>
        <w:sdtEndPr/>
        <w:sdtContent/>
      </w:sdt>
      <w:r w:rsidR="00C82895" w:rsidRPr="00C82895">
        <w:rPr>
          <w:rFonts w:ascii="Times New Roman" w:hAnsi="Times New Roman" w:cs="Times New Roman"/>
        </w:rPr>
        <w:t>Triploid asexual freshwater snails grow faster than sexual diploid conspecifics regardless of dietary phosphorus availability</w:t>
      </w:r>
    </w:p>
    <w:p w14:paraId="12E2744C" w14:textId="18FD1CC7" w:rsidR="007468C8" w:rsidRDefault="007468C8"/>
    <w:p w14:paraId="047FF441" w14:textId="77777777" w:rsidR="005B2BFF" w:rsidRDefault="005B2BFF"/>
    <w:p w14:paraId="40DC6781" w14:textId="0EEA22BC" w:rsidR="005B2BFF" w:rsidRDefault="005B2BFF" w:rsidP="005B2BFF">
      <w:pPr>
        <w:spacing w:after="240" w:line="480" w:lineRule="auto"/>
        <w:rPr>
          <w:rFonts w:ascii="Times" w:eastAsia="Times" w:hAnsi="Times" w:cs="Times"/>
        </w:rPr>
      </w:pPr>
      <w:r>
        <w:rPr>
          <w:rFonts w:ascii="Times" w:eastAsia="Times" w:hAnsi="Times" w:cs="Times"/>
          <w:noProof/>
        </w:rPr>
        <w:drawing>
          <wp:inline distT="114300" distB="114300" distL="114300" distR="114300" wp14:anchorId="627B8CD0" wp14:editId="38D5F64F">
            <wp:extent cx="5943600" cy="3619500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9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" w:eastAsia="Times" w:hAnsi="Times" w:cs="Times"/>
        </w:rPr>
        <w:t xml:space="preserve">Figure 1. </w:t>
      </w:r>
    </w:p>
    <w:p w14:paraId="60E9E1F9" w14:textId="77777777" w:rsidR="005B2BFF" w:rsidRDefault="005B2BFF" w:rsidP="005B2BFF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13F53620" wp14:editId="412A1BE7">
            <wp:extent cx="5943600" cy="419100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1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78EFFBA" w14:textId="5A3DE45C" w:rsidR="005B2BFF" w:rsidRDefault="005B2BFF" w:rsidP="005B2BFF">
      <w:pPr>
        <w:spacing w:after="240" w:line="480" w:lineRule="auto"/>
        <w:rPr>
          <w:rFonts w:ascii="Times" w:eastAsia="Times" w:hAnsi="Times" w:cs="Times"/>
        </w:rPr>
      </w:pPr>
      <w:r>
        <w:rPr>
          <w:rFonts w:ascii="Times New Roman" w:eastAsia="Times New Roman" w:hAnsi="Times New Roman" w:cs="Times New Roman"/>
        </w:rPr>
        <w:t>Figure 2.</w:t>
      </w:r>
      <w:r>
        <w:rPr>
          <w:rFonts w:ascii="Times" w:eastAsia="Times" w:hAnsi="Times" w:cs="Times"/>
        </w:rPr>
        <w:t xml:space="preserve"> </w:t>
      </w:r>
    </w:p>
    <w:p w14:paraId="518F70ED" w14:textId="77777777" w:rsidR="005B2BFF" w:rsidRDefault="005B2BFF"/>
    <w:sectPr w:rsidR="005B2B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BFF"/>
    <w:rsid w:val="001E2280"/>
    <w:rsid w:val="0023433B"/>
    <w:rsid w:val="00277C53"/>
    <w:rsid w:val="005B2BFF"/>
    <w:rsid w:val="00684A6D"/>
    <w:rsid w:val="007468C8"/>
    <w:rsid w:val="007A6A13"/>
    <w:rsid w:val="0085546F"/>
    <w:rsid w:val="009157B3"/>
    <w:rsid w:val="00A22C9F"/>
    <w:rsid w:val="00A74A95"/>
    <w:rsid w:val="00A760FD"/>
    <w:rsid w:val="00C82895"/>
    <w:rsid w:val="00CA1FEA"/>
    <w:rsid w:val="00F24485"/>
    <w:rsid w:val="00FA3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A1E68E"/>
  <w15:chartTrackingRefBased/>
  <w15:docId w15:val="{EE9FE6D9-EE60-B84B-8A54-3DB9F969C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2B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2B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B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B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B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B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B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B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B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B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2B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B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B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B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B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B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B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B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2B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2B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B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2B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2B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2B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2B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2B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B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B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2B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Catherine Krist</dc:creator>
  <cp:keywords/>
  <dc:description/>
  <cp:lastModifiedBy>Amy Catherine Krist</cp:lastModifiedBy>
  <cp:revision>4</cp:revision>
  <dcterms:created xsi:type="dcterms:W3CDTF">2026-06-17T15:12:00Z</dcterms:created>
  <dcterms:modified xsi:type="dcterms:W3CDTF">2026-06-17T17:51:00Z</dcterms:modified>
</cp:coreProperties>
</file>